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16331" w14:textId="339858FF" w:rsidR="0078552A" w:rsidRDefault="0078552A" w:rsidP="00E330C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Frequencies of gene mutations in AML patient with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  <w:vertAlign w:val="superscript"/>
        </w:rPr>
        <w:t xml:space="preserve">mut </w:t>
      </w:r>
      <w:r>
        <w:rPr>
          <w:rFonts w:ascii="Times New Roman" w:hAnsi="Times New Roman" w:cs="Times New Roman"/>
          <w:sz w:val="24"/>
        </w:rPr>
        <w:t>and</w:t>
      </w:r>
      <w:r w:rsidR="00BD697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>TPN11</w:t>
      </w:r>
      <w:r>
        <w:rPr>
          <w:rFonts w:ascii="Times New Roman" w:hAnsi="Times New Roman" w:cs="Times New Roman"/>
          <w:sz w:val="24"/>
          <w:vertAlign w:val="superscript"/>
        </w:rPr>
        <w:t>wt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2518"/>
        <w:gridCol w:w="2557"/>
        <w:gridCol w:w="1136"/>
      </w:tblGrid>
      <w:tr w:rsidR="0078552A" w14:paraId="6ADE103A" w14:textId="77777777" w:rsidTr="000977E6"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79C77C2F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e</w:t>
            </w:r>
          </w:p>
        </w:tc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</w:tcPr>
          <w:p w14:paraId="74F4015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TPN11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mut</w:t>
            </w:r>
            <w:r>
              <w:rPr>
                <w:rFonts w:ascii="Times New Roman" w:hAnsi="Times New Roman" w:cs="Times New Roman"/>
                <w:sz w:val="24"/>
              </w:rPr>
              <w:t xml:space="preserve"> (n = 59)</w:t>
            </w:r>
          </w:p>
        </w:tc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</w:tcPr>
          <w:p w14:paraId="4FE3968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TPN11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wt</w:t>
            </w:r>
            <w:r>
              <w:rPr>
                <w:rFonts w:ascii="Times New Roman" w:hAnsi="Times New Roman" w:cs="Times New Roman"/>
                <w:sz w:val="24"/>
              </w:rPr>
              <w:t xml:space="preserve"> (n = 124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6911CC78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78552A" w14:paraId="520DB784" w14:textId="77777777" w:rsidTr="000977E6">
        <w:tc>
          <w:tcPr>
            <w:tcW w:w="1261" w:type="pct"/>
          </w:tcPr>
          <w:p w14:paraId="64216BD7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NPM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1</w:t>
            </w:r>
          </w:p>
        </w:tc>
        <w:tc>
          <w:tcPr>
            <w:tcW w:w="1516" w:type="pct"/>
          </w:tcPr>
          <w:p w14:paraId="71331129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.4</w:t>
            </w:r>
          </w:p>
        </w:tc>
        <w:tc>
          <w:tcPr>
            <w:tcW w:w="1539" w:type="pct"/>
          </w:tcPr>
          <w:p w14:paraId="4F264DF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.4</w:t>
            </w:r>
          </w:p>
        </w:tc>
        <w:tc>
          <w:tcPr>
            <w:tcW w:w="684" w:type="pct"/>
          </w:tcPr>
          <w:p w14:paraId="0B8A41DF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5</w:t>
            </w:r>
          </w:p>
        </w:tc>
      </w:tr>
      <w:tr w:rsidR="0078552A" w14:paraId="188C79B0" w14:textId="77777777" w:rsidTr="000977E6">
        <w:tc>
          <w:tcPr>
            <w:tcW w:w="1261" w:type="pct"/>
          </w:tcPr>
          <w:p w14:paraId="734622EF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MT3A</w:t>
            </w:r>
          </w:p>
        </w:tc>
        <w:tc>
          <w:tcPr>
            <w:tcW w:w="1516" w:type="pct"/>
          </w:tcPr>
          <w:p w14:paraId="64B71ED0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.4</w:t>
            </w:r>
          </w:p>
        </w:tc>
        <w:tc>
          <w:tcPr>
            <w:tcW w:w="1539" w:type="pct"/>
          </w:tcPr>
          <w:p w14:paraId="6025F24B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684" w:type="pct"/>
          </w:tcPr>
          <w:p w14:paraId="2ACD143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2</w:t>
            </w:r>
          </w:p>
        </w:tc>
      </w:tr>
      <w:tr w:rsidR="0078552A" w14:paraId="1CD36AC8" w14:textId="77777777" w:rsidTr="000977E6">
        <w:tc>
          <w:tcPr>
            <w:tcW w:w="1261" w:type="pct"/>
          </w:tcPr>
          <w:p w14:paraId="60251F44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AS</w:t>
            </w:r>
          </w:p>
        </w:tc>
        <w:tc>
          <w:tcPr>
            <w:tcW w:w="1516" w:type="pct"/>
          </w:tcPr>
          <w:p w14:paraId="0B2D54BD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0</w:t>
            </w:r>
          </w:p>
        </w:tc>
        <w:tc>
          <w:tcPr>
            <w:tcW w:w="1539" w:type="pct"/>
          </w:tcPr>
          <w:p w14:paraId="651892C0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684" w:type="pct"/>
          </w:tcPr>
          <w:p w14:paraId="7AC2C38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</w:p>
        </w:tc>
      </w:tr>
      <w:tr w:rsidR="0078552A" w14:paraId="78ABD136" w14:textId="77777777" w:rsidTr="000977E6">
        <w:tc>
          <w:tcPr>
            <w:tcW w:w="1261" w:type="pct"/>
          </w:tcPr>
          <w:p w14:paraId="75B44D99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SXL1</w:t>
            </w:r>
          </w:p>
        </w:tc>
        <w:tc>
          <w:tcPr>
            <w:tcW w:w="1516" w:type="pct"/>
          </w:tcPr>
          <w:p w14:paraId="2111E9B5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539" w:type="pct"/>
          </w:tcPr>
          <w:p w14:paraId="473F99CC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684" w:type="pct"/>
          </w:tcPr>
          <w:p w14:paraId="6DFC072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</w:t>
            </w:r>
          </w:p>
        </w:tc>
      </w:tr>
      <w:tr w:rsidR="0078552A" w14:paraId="2C616E43" w14:textId="77777777" w:rsidTr="000977E6">
        <w:tc>
          <w:tcPr>
            <w:tcW w:w="1261" w:type="pct"/>
          </w:tcPr>
          <w:p w14:paraId="728607AA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AS</w:t>
            </w:r>
          </w:p>
        </w:tc>
        <w:tc>
          <w:tcPr>
            <w:tcW w:w="1516" w:type="pct"/>
          </w:tcPr>
          <w:p w14:paraId="1AE0F920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539" w:type="pct"/>
          </w:tcPr>
          <w:p w14:paraId="43C1F78C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9</w:t>
            </w:r>
          </w:p>
        </w:tc>
        <w:tc>
          <w:tcPr>
            <w:tcW w:w="684" w:type="pct"/>
          </w:tcPr>
          <w:p w14:paraId="0342952C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</w:t>
            </w:r>
          </w:p>
        </w:tc>
      </w:tr>
      <w:tr w:rsidR="0078552A" w14:paraId="6B827A40" w14:textId="77777777" w:rsidTr="000977E6">
        <w:tc>
          <w:tcPr>
            <w:tcW w:w="1261" w:type="pct"/>
          </w:tcPr>
          <w:p w14:paraId="30CFB970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UNX1</w:t>
            </w:r>
          </w:p>
        </w:tc>
        <w:tc>
          <w:tcPr>
            <w:tcW w:w="1516" w:type="pct"/>
          </w:tcPr>
          <w:p w14:paraId="2C09D7E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.9</w:t>
            </w:r>
          </w:p>
        </w:tc>
        <w:tc>
          <w:tcPr>
            <w:tcW w:w="1539" w:type="pct"/>
          </w:tcPr>
          <w:p w14:paraId="10AC871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684" w:type="pct"/>
          </w:tcPr>
          <w:p w14:paraId="45C6825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9</w:t>
            </w:r>
          </w:p>
        </w:tc>
      </w:tr>
      <w:tr w:rsidR="0078552A" w14:paraId="2ED4B564" w14:textId="77777777" w:rsidTr="000977E6">
        <w:tc>
          <w:tcPr>
            <w:tcW w:w="1261" w:type="pct"/>
          </w:tcPr>
          <w:p w14:paraId="0798C9C3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COR</w:t>
            </w:r>
          </w:p>
        </w:tc>
        <w:tc>
          <w:tcPr>
            <w:tcW w:w="1516" w:type="pct"/>
          </w:tcPr>
          <w:p w14:paraId="0B80EF85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1539" w:type="pct"/>
          </w:tcPr>
          <w:p w14:paraId="6C71853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684" w:type="pct"/>
          </w:tcPr>
          <w:p w14:paraId="5A0FE518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4</w:t>
            </w:r>
          </w:p>
        </w:tc>
      </w:tr>
      <w:tr w:rsidR="0078552A" w14:paraId="299E57F1" w14:textId="77777777" w:rsidTr="000977E6">
        <w:tc>
          <w:tcPr>
            <w:tcW w:w="1261" w:type="pct"/>
          </w:tcPr>
          <w:p w14:paraId="313F97D8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LT3-ITD</w:t>
            </w:r>
          </w:p>
        </w:tc>
        <w:tc>
          <w:tcPr>
            <w:tcW w:w="1516" w:type="pct"/>
          </w:tcPr>
          <w:p w14:paraId="6FB0FD20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1539" w:type="pct"/>
          </w:tcPr>
          <w:p w14:paraId="73EBB5A6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.9</w:t>
            </w:r>
          </w:p>
        </w:tc>
        <w:tc>
          <w:tcPr>
            <w:tcW w:w="684" w:type="pct"/>
          </w:tcPr>
          <w:p w14:paraId="34A4996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7</w:t>
            </w:r>
          </w:p>
        </w:tc>
      </w:tr>
      <w:tr w:rsidR="0078552A" w14:paraId="6F4FA02A" w14:textId="77777777" w:rsidTr="000977E6">
        <w:tc>
          <w:tcPr>
            <w:tcW w:w="1261" w:type="pct"/>
          </w:tcPr>
          <w:p w14:paraId="3AA089A0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DH1</w:t>
            </w:r>
          </w:p>
        </w:tc>
        <w:tc>
          <w:tcPr>
            <w:tcW w:w="1516" w:type="pct"/>
          </w:tcPr>
          <w:p w14:paraId="3BCC872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1539" w:type="pct"/>
          </w:tcPr>
          <w:p w14:paraId="3068EC2F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</w:p>
        </w:tc>
        <w:tc>
          <w:tcPr>
            <w:tcW w:w="684" w:type="pct"/>
          </w:tcPr>
          <w:p w14:paraId="44398FD4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</w:t>
            </w:r>
          </w:p>
        </w:tc>
      </w:tr>
      <w:tr w:rsidR="0078552A" w14:paraId="1E950C16" w14:textId="77777777" w:rsidTr="000977E6">
        <w:tc>
          <w:tcPr>
            <w:tcW w:w="1261" w:type="pct"/>
          </w:tcPr>
          <w:p w14:paraId="5CC05787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2AF1</w:t>
            </w:r>
          </w:p>
        </w:tc>
        <w:tc>
          <w:tcPr>
            <w:tcW w:w="1516" w:type="pct"/>
          </w:tcPr>
          <w:p w14:paraId="59EAC20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1539" w:type="pct"/>
          </w:tcPr>
          <w:p w14:paraId="1E21E37B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684" w:type="pct"/>
          </w:tcPr>
          <w:p w14:paraId="152098DD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5</w:t>
            </w:r>
          </w:p>
        </w:tc>
      </w:tr>
      <w:tr w:rsidR="0078552A" w14:paraId="0A6D4CC9" w14:textId="77777777" w:rsidTr="000977E6">
        <w:tc>
          <w:tcPr>
            <w:tcW w:w="1261" w:type="pct"/>
          </w:tcPr>
          <w:p w14:paraId="56FD6B80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LT3-TKD</w:t>
            </w:r>
          </w:p>
        </w:tc>
        <w:tc>
          <w:tcPr>
            <w:tcW w:w="1516" w:type="pct"/>
          </w:tcPr>
          <w:p w14:paraId="5312009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1539" w:type="pct"/>
          </w:tcPr>
          <w:p w14:paraId="74AD7AB1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684" w:type="pct"/>
          </w:tcPr>
          <w:p w14:paraId="3E48D056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</w:t>
            </w:r>
          </w:p>
        </w:tc>
      </w:tr>
      <w:tr w:rsidR="0078552A" w14:paraId="60D4B1D2" w14:textId="77777777" w:rsidTr="000977E6">
        <w:tc>
          <w:tcPr>
            <w:tcW w:w="1261" w:type="pct"/>
          </w:tcPr>
          <w:p w14:paraId="1E2770D2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ET2</w:t>
            </w:r>
          </w:p>
        </w:tc>
        <w:tc>
          <w:tcPr>
            <w:tcW w:w="1516" w:type="pct"/>
          </w:tcPr>
          <w:p w14:paraId="6A1FEBCC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539" w:type="pct"/>
          </w:tcPr>
          <w:p w14:paraId="65A5E43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.9</w:t>
            </w:r>
          </w:p>
        </w:tc>
        <w:tc>
          <w:tcPr>
            <w:tcW w:w="684" w:type="pct"/>
          </w:tcPr>
          <w:p w14:paraId="2830525E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0</w:t>
            </w:r>
          </w:p>
        </w:tc>
      </w:tr>
      <w:tr w:rsidR="0078552A" w14:paraId="0E4D736E" w14:textId="77777777" w:rsidTr="000977E6">
        <w:tc>
          <w:tcPr>
            <w:tcW w:w="1261" w:type="pct"/>
          </w:tcPr>
          <w:p w14:paraId="5AB69EAD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KMT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2C</w:t>
            </w:r>
          </w:p>
        </w:tc>
        <w:tc>
          <w:tcPr>
            <w:tcW w:w="1516" w:type="pct"/>
          </w:tcPr>
          <w:p w14:paraId="2AF24770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539" w:type="pct"/>
          </w:tcPr>
          <w:p w14:paraId="2BAB5F71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684" w:type="pct"/>
          </w:tcPr>
          <w:p w14:paraId="68793E0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1</w:t>
            </w:r>
          </w:p>
        </w:tc>
      </w:tr>
      <w:tr w:rsidR="0078552A" w14:paraId="18CF94AE" w14:textId="77777777" w:rsidTr="000977E6">
        <w:tc>
          <w:tcPr>
            <w:tcW w:w="1261" w:type="pct"/>
          </w:tcPr>
          <w:p w14:paraId="4C51F11E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53</w:t>
            </w:r>
          </w:p>
        </w:tc>
        <w:tc>
          <w:tcPr>
            <w:tcW w:w="1516" w:type="pct"/>
          </w:tcPr>
          <w:p w14:paraId="7E9BE18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539" w:type="pct"/>
          </w:tcPr>
          <w:p w14:paraId="3D285C9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684" w:type="pct"/>
          </w:tcPr>
          <w:p w14:paraId="50744D8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4</w:t>
            </w:r>
          </w:p>
        </w:tc>
      </w:tr>
      <w:tr w:rsidR="0078552A" w14:paraId="7B79F3EA" w14:textId="77777777" w:rsidTr="000977E6">
        <w:tc>
          <w:tcPr>
            <w:tcW w:w="1261" w:type="pct"/>
          </w:tcPr>
          <w:p w14:paraId="6E87A01D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W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T1</w:t>
            </w:r>
          </w:p>
        </w:tc>
        <w:tc>
          <w:tcPr>
            <w:tcW w:w="1516" w:type="pct"/>
          </w:tcPr>
          <w:p w14:paraId="64166E9F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539" w:type="pct"/>
          </w:tcPr>
          <w:p w14:paraId="4B9EADC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684" w:type="pct"/>
          </w:tcPr>
          <w:p w14:paraId="217E0B08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</w:t>
            </w:r>
          </w:p>
        </w:tc>
      </w:tr>
      <w:tr w:rsidR="0078552A" w14:paraId="59C3FC94" w14:textId="77777777" w:rsidTr="000977E6">
        <w:tc>
          <w:tcPr>
            <w:tcW w:w="1261" w:type="pct"/>
          </w:tcPr>
          <w:p w14:paraId="108F5930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F1</w:t>
            </w:r>
          </w:p>
        </w:tc>
        <w:tc>
          <w:tcPr>
            <w:tcW w:w="1516" w:type="pct"/>
          </w:tcPr>
          <w:p w14:paraId="665D3F9B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1539" w:type="pct"/>
          </w:tcPr>
          <w:p w14:paraId="225E0DD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684" w:type="pct"/>
          </w:tcPr>
          <w:p w14:paraId="0D46374B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8</w:t>
            </w:r>
          </w:p>
        </w:tc>
      </w:tr>
      <w:tr w:rsidR="0078552A" w14:paraId="2B77D93A" w14:textId="77777777" w:rsidTr="000977E6">
        <w:tc>
          <w:tcPr>
            <w:tcW w:w="1261" w:type="pct"/>
          </w:tcPr>
          <w:p w14:paraId="4EBDACC8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T2D</w:t>
            </w:r>
          </w:p>
        </w:tc>
        <w:tc>
          <w:tcPr>
            <w:tcW w:w="1516" w:type="pct"/>
          </w:tcPr>
          <w:p w14:paraId="5D9A478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1539" w:type="pct"/>
          </w:tcPr>
          <w:p w14:paraId="02B6DBD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684" w:type="pct"/>
          </w:tcPr>
          <w:p w14:paraId="3C1C79C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4</w:t>
            </w:r>
          </w:p>
        </w:tc>
      </w:tr>
      <w:tr w:rsidR="0078552A" w14:paraId="429B1561" w14:textId="77777777" w:rsidTr="000977E6">
        <w:tc>
          <w:tcPr>
            <w:tcW w:w="1261" w:type="pct"/>
          </w:tcPr>
          <w:p w14:paraId="2FD55712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SMD1</w:t>
            </w:r>
          </w:p>
        </w:tc>
        <w:tc>
          <w:tcPr>
            <w:tcW w:w="1516" w:type="pct"/>
          </w:tcPr>
          <w:p w14:paraId="267A0E94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1539" w:type="pct"/>
          </w:tcPr>
          <w:p w14:paraId="338E10B8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684" w:type="pct"/>
          </w:tcPr>
          <w:p w14:paraId="6C242B39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5</w:t>
            </w:r>
          </w:p>
        </w:tc>
      </w:tr>
      <w:tr w:rsidR="0078552A" w14:paraId="2856F897" w14:textId="77777777" w:rsidTr="000977E6">
        <w:tc>
          <w:tcPr>
            <w:tcW w:w="1261" w:type="pct"/>
          </w:tcPr>
          <w:p w14:paraId="529004D3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ZH2</w:t>
            </w:r>
          </w:p>
        </w:tc>
        <w:tc>
          <w:tcPr>
            <w:tcW w:w="1516" w:type="pct"/>
          </w:tcPr>
          <w:p w14:paraId="7A1603A4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1539" w:type="pct"/>
          </w:tcPr>
          <w:p w14:paraId="3996A77C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684" w:type="pct"/>
          </w:tcPr>
          <w:p w14:paraId="63A4121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</w:t>
            </w:r>
          </w:p>
        </w:tc>
      </w:tr>
      <w:tr w:rsidR="0078552A" w14:paraId="1262EF5A" w14:textId="77777777" w:rsidTr="000977E6">
        <w:tc>
          <w:tcPr>
            <w:tcW w:w="1261" w:type="pct"/>
          </w:tcPr>
          <w:p w14:paraId="2B8B727A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BL</w:t>
            </w:r>
          </w:p>
        </w:tc>
        <w:tc>
          <w:tcPr>
            <w:tcW w:w="1516" w:type="pct"/>
          </w:tcPr>
          <w:p w14:paraId="1FB37FF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1539" w:type="pct"/>
          </w:tcPr>
          <w:p w14:paraId="444047A6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</w:p>
        </w:tc>
        <w:tc>
          <w:tcPr>
            <w:tcW w:w="684" w:type="pct"/>
          </w:tcPr>
          <w:p w14:paraId="710971E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</w:t>
            </w:r>
          </w:p>
        </w:tc>
      </w:tr>
      <w:tr w:rsidR="0078552A" w14:paraId="10F40889" w14:textId="77777777" w:rsidTr="000977E6">
        <w:tc>
          <w:tcPr>
            <w:tcW w:w="1261" w:type="pct"/>
          </w:tcPr>
          <w:p w14:paraId="78851A19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DH2</w:t>
            </w:r>
          </w:p>
        </w:tc>
        <w:tc>
          <w:tcPr>
            <w:tcW w:w="1516" w:type="pct"/>
          </w:tcPr>
          <w:p w14:paraId="25471916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1539" w:type="pct"/>
          </w:tcPr>
          <w:p w14:paraId="339A18F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.5</w:t>
            </w:r>
          </w:p>
        </w:tc>
        <w:tc>
          <w:tcPr>
            <w:tcW w:w="684" w:type="pct"/>
          </w:tcPr>
          <w:p w14:paraId="39BC898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</w:t>
            </w:r>
          </w:p>
        </w:tc>
      </w:tr>
      <w:tr w:rsidR="0078552A" w14:paraId="1BD7D487" w14:textId="77777777" w:rsidTr="000977E6">
        <w:tc>
          <w:tcPr>
            <w:tcW w:w="1261" w:type="pct"/>
          </w:tcPr>
          <w:p w14:paraId="7CF82E1B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CORL1</w:t>
            </w:r>
          </w:p>
        </w:tc>
        <w:tc>
          <w:tcPr>
            <w:tcW w:w="1516" w:type="pct"/>
          </w:tcPr>
          <w:p w14:paraId="580DC6CE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1539" w:type="pct"/>
          </w:tcPr>
          <w:p w14:paraId="2390B690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</w:p>
        </w:tc>
        <w:tc>
          <w:tcPr>
            <w:tcW w:w="684" w:type="pct"/>
          </w:tcPr>
          <w:p w14:paraId="01B8711B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</w:t>
            </w:r>
          </w:p>
        </w:tc>
      </w:tr>
      <w:tr w:rsidR="0078552A" w14:paraId="113C9E8C" w14:textId="77777777" w:rsidTr="000977E6">
        <w:tc>
          <w:tcPr>
            <w:tcW w:w="1261" w:type="pct"/>
          </w:tcPr>
          <w:p w14:paraId="42010FF8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F3B1</w:t>
            </w:r>
          </w:p>
        </w:tc>
        <w:tc>
          <w:tcPr>
            <w:tcW w:w="1516" w:type="pct"/>
          </w:tcPr>
          <w:p w14:paraId="3DCE6E2B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1539" w:type="pct"/>
          </w:tcPr>
          <w:p w14:paraId="33652FA1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684" w:type="pct"/>
          </w:tcPr>
          <w:p w14:paraId="4BE0FC51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6</w:t>
            </w:r>
          </w:p>
        </w:tc>
      </w:tr>
      <w:tr w:rsidR="0078552A" w14:paraId="28DF3277" w14:textId="77777777" w:rsidTr="000977E6">
        <w:tc>
          <w:tcPr>
            <w:tcW w:w="1261" w:type="pct"/>
          </w:tcPr>
          <w:p w14:paraId="5D9B22A5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TAG2</w:t>
            </w:r>
          </w:p>
        </w:tc>
        <w:tc>
          <w:tcPr>
            <w:tcW w:w="1516" w:type="pct"/>
          </w:tcPr>
          <w:p w14:paraId="238D003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1539" w:type="pct"/>
          </w:tcPr>
          <w:p w14:paraId="734E038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</w:p>
        </w:tc>
        <w:tc>
          <w:tcPr>
            <w:tcW w:w="684" w:type="pct"/>
          </w:tcPr>
          <w:p w14:paraId="12E9A80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</w:tr>
      <w:tr w:rsidR="0078552A" w14:paraId="46802461" w14:textId="77777777" w:rsidTr="000977E6">
        <w:tc>
          <w:tcPr>
            <w:tcW w:w="1261" w:type="pct"/>
          </w:tcPr>
          <w:p w14:paraId="159FBBA0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EBPA</w:t>
            </w:r>
          </w:p>
        </w:tc>
        <w:tc>
          <w:tcPr>
            <w:tcW w:w="1516" w:type="pct"/>
          </w:tcPr>
          <w:p w14:paraId="2BEDAC0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1539" w:type="pct"/>
          </w:tcPr>
          <w:p w14:paraId="57EDB6F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9</w:t>
            </w:r>
          </w:p>
        </w:tc>
        <w:tc>
          <w:tcPr>
            <w:tcW w:w="684" w:type="pct"/>
          </w:tcPr>
          <w:p w14:paraId="5591694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</w:t>
            </w:r>
          </w:p>
        </w:tc>
      </w:tr>
      <w:tr w:rsidR="0078552A" w14:paraId="3CE71BA1" w14:textId="77777777" w:rsidTr="000977E6">
        <w:tc>
          <w:tcPr>
            <w:tcW w:w="1261" w:type="pct"/>
          </w:tcPr>
          <w:p w14:paraId="3D006C70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TV6</w:t>
            </w:r>
          </w:p>
        </w:tc>
        <w:tc>
          <w:tcPr>
            <w:tcW w:w="1516" w:type="pct"/>
          </w:tcPr>
          <w:p w14:paraId="544CDE4D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1539" w:type="pct"/>
          </w:tcPr>
          <w:p w14:paraId="23F9131B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684" w:type="pct"/>
          </w:tcPr>
          <w:p w14:paraId="255EB23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</w:t>
            </w:r>
          </w:p>
        </w:tc>
      </w:tr>
      <w:tr w:rsidR="0078552A" w14:paraId="3AFCEDEF" w14:textId="77777777" w:rsidTr="000977E6">
        <w:tc>
          <w:tcPr>
            <w:tcW w:w="1261" w:type="pct"/>
          </w:tcPr>
          <w:p w14:paraId="091BC5CF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OTCH1</w:t>
            </w:r>
          </w:p>
        </w:tc>
        <w:tc>
          <w:tcPr>
            <w:tcW w:w="1516" w:type="pct"/>
          </w:tcPr>
          <w:p w14:paraId="09805345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1539" w:type="pct"/>
          </w:tcPr>
          <w:p w14:paraId="1B0732F8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684" w:type="pct"/>
          </w:tcPr>
          <w:p w14:paraId="7E3B10B5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</w:t>
            </w:r>
          </w:p>
        </w:tc>
      </w:tr>
      <w:tr w:rsidR="0078552A" w14:paraId="647AF859" w14:textId="77777777" w:rsidTr="000977E6">
        <w:tc>
          <w:tcPr>
            <w:tcW w:w="1261" w:type="pct"/>
          </w:tcPr>
          <w:p w14:paraId="1440BF2C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KZF1</w:t>
            </w:r>
          </w:p>
        </w:tc>
        <w:tc>
          <w:tcPr>
            <w:tcW w:w="1516" w:type="pct"/>
          </w:tcPr>
          <w:p w14:paraId="12F2AA31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1539" w:type="pct"/>
          </w:tcPr>
          <w:p w14:paraId="0277DDE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684" w:type="pct"/>
          </w:tcPr>
          <w:p w14:paraId="4B8911C1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</w:t>
            </w:r>
          </w:p>
        </w:tc>
      </w:tr>
      <w:tr w:rsidR="0078552A" w14:paraId="13172872" w14:textId="77777777" w:rsidTr="000977E6">
        <w:tc>
          <w:tcPr>
            <w:tcW w:w="1261" w:type="pct"/>
          </w:tcPr>
          <w:p w14:paraId="5C965A01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IT</w:t>
            </w:r>
          </w:p>
        </w:tc>
        <w:tc>
          <w:tcPr>
            <w:tcW w:w="1516" w:type="pct"/>
          </w:tcPr>
          <w:p w14:paraId="0F07B2E1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1539" w:type="pct"/>
          </w:tcPr>
          <w:p w14:paraId="35662566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9</w:t>
            </w:r>
          </w:p>
        </w:tc>
        <w:tc>
          <w:tcPr>
            <w:tcW w:w="684" w:type="pct"/>
          </w:tcPr>
          <w:p w14:paraId="2AB594B8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5</w:t>
            </w:r>
          </w:p>
        </w:tc>
      </w:tr>
      <w:tr w:rsidR="0078552A" w14:paraId="69DC3532" w14:textId="77777777" w:rsidTr="000977E6">
        <w:tc>
          <w:tcPr>
            <w:tcW w:w="1261" w:type="pct"/>
          </w:tcPr>
          <w:p w14:paraId="7A774978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SH2A</w:t>
            </w:r>
          </w:p>
        </w:tc>
        <w:tc>
          <w:tcPr>
            <w:tcW w:w="1516" w:type="pct"/>
          </w:tcPr>
          <w:p w14:paraId="4D4A794E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1539" w:type="pct"/>
          </w:tcPr>
          <w:p w14:paraId="3D1C70C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684" w:type="pct"/>
          </w:tcPr>
          <w:p w14:paraId="071FCBDB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</w:t>
            </w:r>
          </w:p>
        </w:tc>
      </w:tr>
      <w:tr w:rsidR="0078552A" w14:paraId="2843CDF0" w14:textId="77777777" w:rsidTr="000977E6">
        <w:tc>
          <w:tcPr>
            <w:tcW w:w="1261" w:type="pct"/>
          </w:tcPr>
          <w:p w14:paraId="3FF1B88C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SF2</w:t>
            </w:r>
          </w:p>
        </w:tc>
        <w:tc>
          <w:tcPr>
            <w:tcW w:w="1516" w:type="pct"/>
          </w:tcPr>
          <w:p w14:paraId="3741B69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</w:t>
            </w:r>
          </w:p>
        </w:tc>
        <w:tc>
          <w:tcPr>
            <w:tcW w:w="1539" w:type="pct"/>
          </w:tcPr>
          <w:p w14:paraId="6F068FA0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684" w:type="pct"/>
          </w:tcPr>
          <w:p w14:paraId="69C0E5FB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1</w:t>
            </w:r>
          </w:p>
        </w:tc>
      </w:tr>
      <w:tr w:rsidR="0078552A" w14:paraId="27972938" w14:textId="77777777" w:rsidTr="000977E6">
        <w:tc>
          <w:tcPr>
            <w:tcW w:w="1261" w:type="pct"/>
          </w:tcPr>
          <w:p w14:paraId="4C403E6A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SF3R</w:t>
            </w:r>
          </w:p>
        </w:tc>
        <w:tc>
          <w:tcPr>
            <w:tcW w:w="1516" w:type="pct"/>
          </w:tcPr>
          <w:p w14:paraId="57A73442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</w:t>
            </w:r>
          </w:p>
        </w:tc>
        <w:tc>
          <w:tcPr>
            <w:tcW w:w="1539" w:type="pct"/>
          </w:tcPr>
          <w:p w14:paraId="448CBA51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684" w:type="pct"/>
          </w:tcPr>
          <w:p w14:paraId="65D4964E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</w:tr>
      <w:tr w:rsidR="0078552A" w14:paraId="7E7BA82F" w14:textId="77777777" w:rsidTr="000977E6">
        <w:tc>
          <w:tcPr>
            <w:tcW w:w="1261" w:type="pct"/>
          </w:tcPr>
          <w:p w14:paraId="6D151EFC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J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AK3</w:t>
            </w:r>
          </w:p>
        </w:tc>
        <w:tc>
          <w:tcPr>
            <w:tcW w:w="1516" w:type="pct"/>
          </w:tcPr>
          <w:p w14:paraId="5E529AFD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39" w:type="pct"/>
          </w:tcPr>
          <w:p w14:paraId="2210B60D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684" w:type="pct"/>
          </w:tcPr>
          <w:p w14:paraId="7624D7E7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5</w:t>
            </w:r>
          </w:p>
        </w:tc>
      </w:tr>
      <w:tr w:rsidR="0078552A" w14:paraId="2391316C" w14:textId="77777777" w:rsidTr="000977E6">
        <w:tc>
          <w:tcPr>
            <w:tcW w:w="1261" w:type="pct"/>
          </w:tcPr>
          <w:p w14:paraId="68F0093C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HF6</w:t>
            </w:r>
          </w:p>
        </w:tc>
        <w:tc>
          <w:tcPr>
            <w:tcW w:w="1516" w:type="pct"/>
          </w:tcPr>
          <w:p w14:paraId="5B9F2DDE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1539" w:type="pct"/>
          </w:tcPr>
          <w:p w14:paraId="04AF8D25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684" w:type="pct"/>
          </w:tcPr>
          <w:p w14:paraId="5DC682B5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</w:tr>
      <w:tr w:rsidR="0078552A" w14:paraId="6269A44E" w14:textId="77777777" w:rsidTr="000977E6">
        <w:tc>
          <w:tcPr>
            <w:tcW w:w="1261" w:type="pct"/>
          </w:tcPr>
          <w:p w14:paraId="1421C3A5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K</w:t>
            </w:r>
          </w:p>
        </w:tc>
        <w:tc>
          <w:tcPr>
            <w:tcW w:w="1516" w:type="pct"/>
          </w:tcPr>
          <w:p w14:paraId="6E5B4863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1539" w:type="pct"/>
          </w:tcPr>
          <w:p w14:paraId="3EF4E7B0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684" w:type="pct"/>
          </w:tcPr>
          <w:p w14:paraId="5469302A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</w:tr>
      <w:tr w:rsidR="0078552A" w14:paraId="1BAE674F" w14:textId="77777777" w:rsidTr="000977E6">
        <w:tc>
          <w:tcPr>
            <w:tcW w:w="1261" w:type="pct"/>
          </w:tcPr>
          <w:p w14:paraId="09D13781" w14:textId="77777777" w:rsidR="0078552A" w:rsidRDefault="0078552A" w:rsidP="000977E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ATA2</w:t>
            </w:r>
          </w:p>
        </w:tc>
        <w:tc>
          <w:tcPr>
            <w:tcW w:w="1516" w:type="pct"/>
          </w:tcPr>
          <w:p w14:paraId="3A4B0A4F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</w:t>
            </w:r>
          </w:p>
        </w:tc>
        <w:tc>
          <w:tcPr>
            <w:tcW w:w="1539" w:type="pct"/>
          </w:tcPr>
          <w:p w14:paraId="6BD7463F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</w:t>
            </w:r>
          </w:p>
        </w:tc>
        <w:tc>
          <w:tcPr>
            <w:tcW w:w="684" w:type="pct"/>
          </w:tcPr>
          <w:p w14:paraId="3CAEDF04" w14:textId="77777777" w:rsidR="0078552A" w:rsidRDefault="0078552A" w:rsidP="000977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</w:tr>
    </w:tbl>
    <w:p w14:paraId="3714C9E6" w14:textId="57DA2948" w:rsidR="004B49DD" w:rsidRDefault="0078552A" w:rsidP="0078552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Values are %.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  <w:vertAlign w:val="superscript"/>
        </w:rPr>
        <w:t>mut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</w:rPr>
        <w:t xml:space="preserve"> mutations;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>TPN11</w:t>
      </w:r>
      <w:r>
        <w:rPr>
          <w:rFonts w:ascii="Times New Roman" w:hAnsi="Times New Roman" w:cs="Times New Roman"/>
          <w:sz w:val="24"/>
          <w:vertAlign w:val="superscript"/>
        </w:rPr>
        <w:t>wt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</w:rPr>
        <w:t xml:space="preserve"> wild type; AML, acute myeloid leukemia.</w:t>
      </w:r>
    </w:p>
    <w:p w14:paraId="676EA4B7" w14:textId="77777777" w:rsidR="004B49DD" w:rsidRDefault="004B49D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5E6BAAB" w14:textId="7B68A4B2" w:rsidR="004B49DD" w:rsidRDefault="004B49DD" w:rsidP="0078552A">
      <w:pPr>
        <w:rPr>
          <w:rFonts w:ascii="Times New Roman" w:hAnsi="Times New Roman" w:cs="Times New Roman"/>
          <w:b/>
          <w:bCs/>
          <w:sz w:val="24"/>
        </w:rPr>
      </w:pPr>
      <w:r w:rsidRPr="004B49DD">
        <w:rPr>
          <w:rFonts w:ascii="Times New Roman" w:hAnsi="Times New Roman" w:cs="Times New Roman"/>
          <w:b/>
          <w:bCs/>
          <w:sz w:val="24"/>
        </w:rPr>
        <w:lastRenderedPageBreak/>
        <w:t>FIGURE LEGENDS</w:t>
      </w:r>
    </w:p>
    <w:p w14:paraId="788348E1" w14:textId="77777777" w:rsidR="004B49DD" w:rsidRPr="004B49DD" w:rsidRDefault="004B49DD" w:rsidP="0078552A">
      <w:pPr>
        <w:rPr>
          <w:rFonts w:ascii="Times New Roman" w:hAnsi="Times New Roman" w:cs="Times New Roman"/>
          <w:b/>
          <w:bCs/>
          <w:sz w:val="24"/>
        </w:rPr>
      </w:pPr>
    </w:p>
    <w:p w14:paraId="0E31C793" w14:textId="77777777" w:rsidR="0078552A" w:rsidRDefault="0078552A" w:rsidP="0078552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 Schematic showing the locations of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  <w:vertAlign w:val="superscript"/>
        </w:rPr>
        <w:t>mut</w:t>
      </w:r>
      <w:r>
        <w:rPr>
          <w:rFonts w:ascii="Times New Roman" w:hAnsi="Times New Roman" w:cs="Times New Roman"/>
          <w:sz w:val="24"/>
        </w:rPr>
        <w:t xml:space="preserve"> in AML patients and the domain structure of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</w:rPr>
        <w:t xml:space="preserve">: 2 </w:t>
      </w:r>
      <w:proofErr w:type="spellStart"/>
      <w:r>
        <w:rPr>
          <w:rFonts w:ascii="Times New Roman" w:hAnsi="Times New Roman" w:cs="Times New Roman"/>
          <w:sz w:val="24"/>
        </w:rPr>
        <w:t>Src</w:t>
      </w:r>
      <w:proofErr w:type="spellEnd"/>
      <w:r>
        <w:rPr>
          <w:rFonts w:ascii="Times New Roman" w:hAnsi="Times New Roman" w:cs="Times New Roman"/>
          <w:sz w:val="24"/>
        </w:rPr>
        <w:t xml:space="preserve"> homology 2 domains (N-SH2 and C-SH2) and a protein tyrosine phosphatase domain (PTP). Recurrent alterations and their frequencies in AML patients are indicated for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</w:rPr>
        <w:t xml:space="preserve"> exons 3, 8, 12, and 13.</w:t>
      </w:r>
    </w:p>
    <w:p w14:paraId="26C21D1C" w14:textId="77777777" w:rsidR="0078552A" w:rsidRDefault="0078552A" w:rsidP="0078552A">
      <w:pPr>
        <w:spacing w:line="360" w:lineRule="auto"/>
        <w:rPr>
          <w:rFonts w:ascii="Times New Roman" w:hAnsi="Times New Roman" w:cs="Times New Roman"/>
          <w:sz w:val="24"/>
        </w:rPr>
      </w:pPr>
    </w:p>
    <w:p w14:paraId="7FE37251" w14:textId="77777777" w:rsidR="0078552A" w:rsidRDefault="0078552A" w:rsidP="0078552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</w:t>
      </w:r>
      <w:r>
        <w:rPr>
          <w:rFonts w:ascii="Times New Roman" w:hAnsi="Times New Roman" w:cs="Times New Roman"/>
          <w:sz w:val="24"/>
        </w:rPr>
        <w:t xml:space="preserve"> Gene mutations in AML patients with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  <w:vertAlign w:val="superscript"/>
        </w:rPr>
        <w:t>mut</w:t>
      </w:r>
      <w:r>
        <w:rPr>
          <w:rFonts w:ascii="Times New Roman" w:hAnsi="Times New Roman" w:cs="Times New Roman"/>
          <w:sz w:val="24"/>
        </w:rPr>
        <w:t xml:space="preserve"> (A)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  <w:vertAlign w:val="superscript"/>
        </w:rPr>
        <w:t>wt</w:t>
      </w:r>
      <w:r>
        <w:rPr>
          <w:rFonts w:ascii="Times New Roman" w:hAnsi="Times New Roman" w:cs="Times New Roman"/>
          <w:sz w:val="24"/>
        </w:rPr>
        <w:t xml:space="preserve"> (B). Each column represents an individual patient. Each subsequent row represents a gene. Colored squares indicate the presence of a mutation, and different colors represent different mutation types; gray squares represent no alteration detected. The top row represents the number of mutations in each AML patient.</w:t>
      </w:r>
    </w:p>
    <w:p w14:paraId="53A581A4" w14:textId="77777777" w:rsidR="0078552A" w:rsidRPr="003F2B4D" w:rsidRDefault="0078552A" w:rsidP="0078552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5C132E4" w14:textId="5A536BC2" w:rsidR="0078552A" w:rsidRDefault="0078552A" w:rsidP="007979B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3</w:t>
      </w:r>
      <w:r>
        <w:rPr>
          <w:rFonts w:ascii="Times New Roman" w:hAnsi="Times New Roman" w:cs="Times New Roman"/>
          <w:sz w:val="24"/>
        </w:rPr>
        <w:t xml:space="preserve"> OS of AML patients with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  <w:vertAlign w:val="superscript"/>
        </w:rPr>
        <w:t>mut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  <w:vertAlign w:val="superscript"/>
        </w:rPr>
        <w:t>wt</w:t>
      </w:r>
      <w:r>
        <w:rPr>
          <w:rFonts w:ascii="Times New Roman" w:hAnsi="Times New Roman" w:cs="Times New Roman"/>
          <w:sz w:val="24"/>
        </w:rPr>
        <w:t xml:space="preserve"> based on the AMML/AMOL status. </w:t>
      </w:r>
      <w:r w:rsidR="008A32AD" w:rsidRPr="00973BD1">
        <w:rPr>
          <w:rFonts w:ascii="Times New Roman" w:hAnsi="Times New Roman" w:cs="Times New Roman"/>
          <w:sz w:val="24"/>
        </w:rPr>
        <w:t>(</w:t>
      </w:r>
      <w:r w:rsidRPr="00973BD1">
        <w:rPr>
          <w:rFonts w:ascii="Times New Roman" w:hAnsi="Times New Roman" w:cs="Times New Roman"/>
          <w:sz w:val="24"/>
        </w:rPr>
        <w:t>A</w:t>
      </w:r>
      <w:r w:rsidR="008A32AD" w:rsidRPr="00973BD1">
        <w:rPr>
          <w:rFonts w:ascii="Times New Roman" w:hAnsi="Times New Roman" w:cs="Times New Roman"/>
          <w:sz w:val="24"/>
        </w:rPr>
        <w:t>)</w:t>
      </w:r>
      <w:r w:rsidRPr="00973BD1">
        <w:rPr>
          <w:rFonts w:ascii="Times New Roman" w:hAnsi="Times New Roman" w:cs="Times New Roman"/>
          <w:sz w:val="24"/>
        </w:rPr>
        <w:t>. t</w:t>
      </w:r>
      <w:r>
        <w:rPr>
          <w:rFonts w:ascii="Times New Roman" w:hAnsi="Times New Roman" w:cs="Times New Roman"/>
          <w:sz w:val="24"/>
        </w:rPr>
        <w:t>he AMML/AMOL patie</w:t>
      </w:r>
      <w:r w:rsidRPr="00973BD1">
        <w:rPr>
          <w:rFonts w:ascii="Times New Roman" w:hAnsi="Times New Roman" w:cs="Times New Roman"/>
          <w:sz w:val="24"/>
        </w:rPr>
        <w:t xml:space="preserve">nts. </w:t>
      </w:r>
      <w:r w:rsidR="008A32AD" w:rsidRPr="00973BD1">
        <w:rPr>
          <w:rFonts w:ascii="Times New Roman" w:hAnsi="Times New Roman" w:cs="Times New Roman"/>
          <w:sz w:val="24"/>
        </w:rPr>
        <w:t>(</w:t>
      </w:r>
      <w:r w:rsidRPr="00973BD1">
        <w:rPr>
          <w:rFonts w:ascii="Times New Roman" w:hAnsi="Times New Roman" w:cs="Times New Roman"/>
          <w:sz w:val="24"/>
        </w:rPr>
        <w:t>B</w:t>
      </w:r>
      <w:r w:rsidR="008A32AD" w:rsidRPr="00973BD1">
        <w:rPr>
          <w:rFonts w:ascii="Times New Roman" w:hAnsi="Times New Roman" w:cs="Times New Roman"/>
          <w:sz w:val="24"/>
        </w:rPr>
        <w:t>)</w:t>
      </w:r>
      <w:r w:rsidRPr="00973BD1">
        <w:rPr>
          <w:rFonts w:ascii="Times New Roman" w:hAnsi="Times New Roman" w:cs="Times New Roman"/>
          <w:sz w:val="24"/>
        </w:rPr>
        <w:t>. the non-AM</w:t>
      </w:r>
      <w:r>
        <w:rPr>
          <w:rFonts w:ascii="Times New Roman" w:hAnsi="Times New Roman" w:cs="Times New Roman"/>
          <w:sz w:val="24"/>
        </w:rPr>
        <w:t>ML/AMOL patients.</w:t>
      </w:r>
    </w:p>
    <w:p w14:paraId="4D59CD57" w14:textId="0927509C" w:rsidR="00973BD1" w:rsidRDefault="00973BD1" w:rsidP="007979B9">
      <w:pPr>
        <w:spacing w:line="360" w:lineRule="auto"/>
        <w:rPr>
          <w:rFonts w:ascii="Times New Roman" w:hAnsi="Times New Roman" w:cs="Times New Roman"/>
          <w:sz w:val="24"/>
        </w:rPr>
      </w:pPr>
    </w:p>
    <w:p w14:paraId="1FCA1EA3" w14:textId="29E8A389" w:rsidR="0078552A" w:rsidRDefault="00973BD1" w:rsidP="005B1A18">
      <w:pPr>
        <w:spacing w:line="360" w:lineRule="auto"/>
        <w:rPr>
          <w:rFonts w:ascii="Times New Roman" w:hAnsi="Times New Roman" w:cs="Times New Roman"/>
          <w:sz w:val="24"/>
        </w:rPr>
      </w:pPr>
      <w:r w:rsidRPr="00973BD1">
        <w:rPr>
          <w:rFonts w:ascii="Times New Roman" w:hAnsi="Times New Roman" w:cs="Times New Roman" w:hint="eastAsia"/>
          <w:b/>
          <w:bCs/>
          <w:sz w:val="24"/>
        </w:rPr>
        <w:t>F</w:t>
      </w:r>
      <w:r w:rsidRPr="00973BD1">
        <w:rPr>
          <w:rFonts w:ascii="Times New Roman" w:hAnsi="Times New Roman" w:cs="Times New Roman"/>
          <w:b/>
          <w:bCs/>
          <w:sz w:val="24"/>
        </w:rPr>
        <w:t>IGURE S4</w:t>
      </w:r>
      <w:r>
        <w:rPr>
          <w:rFonts w:ascii="Times New Roman" w:hAnsi="Times New Roman" w:cs="Times New Roman"/>
          <w:sz w:val="24"/>
        </w:rPr>
        <w:t xml:space="preserve"> OS and EFS of AML patients with </w:t>
      </w:r>
      <w:r w:rsidRPr="004E642B">
        <w:rPr>
          <w:rFonts w:ascii="Times New Roman" w:hAnsi="Times New Roman" w:cs="Times New Roman"/>
          <w:i/>
          <w:iCs/>
          <w:sz w:val="24"/>
        </w:rPr>
        <w:t>PTPN11</w:t>
      </w:r>
      <w:r>
        <w:rPr>
          <w:rFonts w:ascii="Times New Roman" w:hAnsi="Times New Roman" w:cs="Times New Roman"/>
          <w:sz w:val="24"/>
        </w:rPr>
        <w:t xml:space="preserve"> Class I</w:t>
      </w:r>
      <w:r w:rsidR="005B1A18">
        <w:rPr>
          <w:rFonts w:ascii="Times New Roman" w:hAnsi="Times New Roman" w:cs="Times New Roman"/>
          <w:sz w:val="24"/>
        </w:rPr>
        <w:t>, II,</w:t>
      </w:r>
      <w:r>
        <w:rPr>
          <w:rFonts w:ascii="Times New Roman" w:hAnsi="Times New Roman" w:cs="Times New Roman"/>
          <w:sz w:val="24"/>
        </w:rPr>
        <w:t xml:space="preserve"> and I</w:t>
      </w:r>
      <w:r w:rsidR="005B1A18">
        <w:rPr>
          <w:rFonts w:ascii="Times New Roman" w:hAnsi="Times New Roman" w:cs="Times New Roman"/>
          <w:sz w:val="24"/>
        </w:rPr>
        <w:t>II</w:t>
      </w:r>
      <w:r>
        <w:rPr>
          <w:rFonts w:ascii="Times New Roman" w:hAnsi="Times New Roman" w:cs="Times New Roman"/>
          <w:sz w:val="24"/>
        </w:rPr>
        <w:t xml:space="preserve"> mutation</w:t>
      </w:r>
      <w:r w:rsidR="005B1A18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. (A). OS. (B) EFS.</w:t>
      </w:r>
    </w:p>
    <w:p w14:paraId="789DBB8E" w14:textId="77777777" w:rsidR="008420AC" w:rsidRPr="0078552A" w:rsidRDefault="008420AC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8420AC" w:rsidRPr="0078552A" w:rsidSect="0020398C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FAD5F5" w14:textId="77777777" w:rsidR="008462DC" w:rsidRDefault="008462DC">
      <w:r>
        <w:separator/>
      </w:r>
    </w:p>
  </w:endnote>
  <w:endnote w:type="continuationSeparator" w:id="0">
    <w:p w14:paraId="6808C56A" w14:textId="77777777" w:rsidR="008462DC" w:rsidRDefault="00846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02714710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7E796691" w14:textId="77777777" w:rsidR="00DB4373" w:rsidRDefault="00C40E05" w:rsidP="001A0C7A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1260CD60" w14:textId="77777777" w:rsidR="00DB4373" w:rsidRDefault="008462DC" w:rsidP="00DB4373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96912579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58313D8" w14:textId="77777777" w:rsidR="00DB4373" w:rsidRDefault="00C40E05" w:rsidP="001A0C7A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209D260E" w14:textId="77777777" w:rsidR="00DB4373" w:rsidRDefault="008462DC" w:rsidP="00DB4373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F0E52" w14:textId="77777777" w:rsidR="008462DC" w:rsidRDefault="008462DC">
      <w:r>
        <w:separator/>
      </w:r>
    </w:p>
  </w:footnote>
  <w:footnote w:type="continuationSeparator" w:id="0">
    <w:p w14:paraId="2CFD2FF5" w14:textId="77777777" w:rsidR="008462DC" w:rsidRDefault="00846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9wfdatrwf5uesvzlv02zh9ddxawdxw9rw&quot;&gt;My EndNote Library&lt;record-ids&gt;&lt;item&gt;229&lt;/item&gt;&lt;item&gt;230&lt;/item&gt;&lt;item&gt;232&lt;/item&gt;&lt;/record-ids&gt;&lt;/item&gt;&lt;/Libraries&gt;"/>
  </w:docVars>
  <w:rsids>
    <w:rsidRoot w:val="00C40E05"/>
    <w:rsid w:val="000075E0"/>
    <w:rsid w:val="0001495D"/>
    <w:rsid w:val="00017362"/>
    <w:rsid w:val="00024647"/>
    <w:rsid w:val="00034218"/>
    <w:rsid w:val="000363DA"/>
    <w:rsid w:val="00042CCE"/>
    <w:rsid w:val="00044733"/>
    <w:rsid w:val="00047A8B"/>
    <w:rsid w:val="000533B2"/>
    <w:rsid w:val="000607AF"/>
    <w:rsid w:val="000624B1"/>
    <w:rsid w:val="00065CDF"/>
    <w:rsid w:val="00077CB3"/>
    <w:rsid w:val="00083206"/>
    <w:rsid w:val="000859BD"/>
    <w:rsid w:val="000874B9"/>
    <w:rsid w:val="00090E7A"/>
    <w:rsid w:val="000964EC"/>
    <w:rsid w:val="00097B06"/>
    <w:rsid w:val="000B33D6"/>
    <w:rsid w:val="000B6E6E"/>
    <w:rsid w:val="000C5688"/>
    <w:rsid w:val="000D32E1"/>
    <w:rsid w:val="000D6039"/>
    <w:rsid w:val="000E497D"/>
    <w:rsid w:val="000E7D8D"/>
    <w:rsid w:val="000F1D9C"/>
    <w:rsid w:val="00101D82"/>
    <w:rsid w:val="00101EAD"/>
    <w:rsid w:val="0012158B"/>
    <w:rsid w:val="00126922"/>
    <w:rsid w:val="0013189C"/>
    <w:rsid w:val="00133575"/>
    <w:rsid w:val="00135EDE"/>
    <w:rsid w:val="00140B94"/>
    <w:rsid w:val="00142CF0"/>
    <w:rsid w:val="00143089"/>
    <w:rsid w:val="001462D8"/>
    <w:rsid w:val="001620EF"/>
    <w:rsid w:val="0016363A"/>
    <w:rsid w:val="00170EF5"/>
    <w:rsid w:val="00173B73"/>
    <w:rsid w:val="00175172"/>
    <w:rsid w:val="00175671"/>
    <w:rsid w:val="0018510C"/>
    <w:rsid w:val="0018567B"/>
    <w:rsid w:val="00185FFF"/>
    <w:rsid w:val="001942E5"/>
    <w:rsid w:val="00195D68"/>
    <w:rsid w:val="001A0994"/>
    <w:rsid w:val="001A57A7"/>
    <w:rsid w:val="001A57AF"/>
    <w:rsid w:val="001B213E"/>
    <w:rsid w:val="001B4125"/>
    <w:rsid w:val="001B58FD"/>
    <w:rsid w:val="001C77C4"/>
    <w:rsid w:val="001D0719"/>
    <w:rsid w:val="001D6240"/>
    <w:rsid w:val="001E0392"/>
    <w:rsid w:val="001F3C88"/>
    <w:rsid w:val="001F5C50"/>
    <w:rsid w:val="001F665D"/>
    <w:rsid w:val="00201249"/>
    <w:rsid w:val="0020398C"/>
    <w:rsid w:val="00211282"/>
    <w:rsid w:val="00217670"/>
    <w:rsid w:val="002211BE"/>
    <w:rsid w:val="002259DC"/>
    <w:rsid w:val="00230DE9"/>
    <w:rsid w:val="002439E5"/>
    <w:rsid w:val="002569A9"/>
    <w:rsid w:val="00257E51"/>
    <w:rsid w:val="0026058E"/>
    <w:rsid w:val="00263F89"/>
    <w:rsid w:val="0027439A"/>
    <w:rsid w:val="00282563"/>
    <w:rsid w:val="00283697"/>
    <w:rsid w:val="00283EC7"/>
    <w:rsid w:val="00290386"/>
    <w:rsid w:val="00290508"/>
    <w:rsid w:val="00292016"/>
    <w:rsid w:val="00292020"/>
    <w:rsid w:val="00296F54"/>
    <w:rsid w:val="002A266A"/>
    <w:rsid w:val="002B1FCE"/>
    <w:rsid w:val="002D2CE9"/>
    <w:rsid w:val="002D526B"/>
    <w:rsid w:val="002D6F03"/>
    <w:rsid w:val="002E1992"/>
    <w:rsid w:val="002E2537"/>
    <w:rsid w:val="002F20A2"/>
    <w:rsid w:val="002F7AC2"/>
    <w:rsid w:val="0030044C"/>
    <w:rsid w:val="003009CD"/>
    <w:rsid w:val="00302D6A"/>
    <w:rsid w:val="00304146"/>
    <w:rsid w:val="00304BAC"/>
    <w:rsid w:val="00312DA1"/>
    <w:rsid w:val="0032653C"/>
    <w:rsid w:val="00326ABA"/>
    <w:rsid w:val="003302AE"/>
    <w:rsid w:val="003343B2"/>
    <w:rsid w:val="003370CF"/>
    <w:rsid w:val="00340640"/>
    <w:rsid w:val="003412F7"/>
    <w:rsid w:val="00342036"/>
    <w:rsid w:val="00346C15"/>
    <w:rsid w:val="00350442"/>
    <w:rsid w:val="00350B5E"/>
    <w:rsid w:val="0035389C"/>
    <w:rsid w:val="00360A6C"/>
    <w:rsid w:val="00365BFE"/>
    <w:rsid w:val="003674A6"/>
    <w:rsid w:val="00371CA7"/>
    <w:rsid w:val="00372149"/>
    <w:rsid w:val="00375066"/>
    <w:rsid w:val="003767F7"/>
    <w:rsid w:val="00381B5C"/>
    <w:rsid w:val="003935F9"/>
    <w:rsid w:val="003A12E5"/>
    <w:rsid w:val="003A1969"/>
    <w:rsid w:val="003B09AA"/>
    <w:rsid w:val="003B09F2"/>
    <w:rsid w:val="003D11F2"/>
    <w:rsid w:val="003D551C"/>
    <w:rsid w:val="003D7418"/>
    <w:rsid w:val="003E3BA4"/>
    <w:rsid w:val="003F0FDD"/>
    <w:rsid w:val="003F1165"/>
    <w:rsid w:val="003F2B4D"/>
    <w:rsid w:val="003F2D9B"/>
    <w:rsid w:val="00405859"/>
    <w:rsid w:val="00410126"/>
    <w:rsid w:val="0041185B"/>
    <w:rsid w:val="00412FAC"/>
    <w:rsid w:val="0041439E"/>
    <w:rsid w:val="004163C7"/>
    <w:rsid w:val="0041711F"/>
    <w:rsid w:val="00424E9A"/>
    <w:rsid w:val="004260FC"/>
    <w:rsid w:val="004305DE"/>
    <w:rsid w:val="004423E2"/>
    <w:rsid w:val="004577FB"/>
    <w:rsid w:val="004610A0"/>
    <w:rsid w:val="00470024"/>
    <w:rsid w:val="00471B64"/>
    <w:rsid w:val="00486FEC"/>
    <w:rsid w:val="004A0692"/>
    <w:rsid w:val="004A1078"/>
    <w:rsid w:val="004A61E3"/>
    <w:rsid w:val="004B01A1"/>
    <w:rsid w:val="004B1AE0"/>
    <w:rsid w:val="004B49DD"/>
    <w:rsid w:val="004B5484"/>
    <w:rsid w:val="004B5DBA"/>
    <w:rsid w:val="004C3ECF"/>
    <w:rsid w:val="004C4730"/>
    <w:rsid w:val="004D7038"/>
    <w:rsid w:val="004E5AAE"/>
    <w:rsid w:val="004E642B"/>
    <w:rsid w:val="004E7AAF"/>
    <w:rsid w:val="004F0BC1"/>
    <w:rsid w:val="004F19C7"/>
    <w:rsid w:val="004F28E6"/>
    <w:rsid w:val="00504A6B"/>
    <w:rsid w:val="005110A9"/>
    <w:rsid w:val="005130F4"/>
    <w:rsid w:val="00513C16"/>
    <w:rsid w:val="00514FFA"/>
    <w:rsid w:val="0051797E"/>
    <w:rsid w:val="00517DA1"/>
    <w:rsid w:val="00523F81"/>
    <w:rsid w:val="00535C84"/>
    <w:rsid w:val="00535D3D"/>
    <w:rsid w:val="005414F6"/>
    <w:rsid w:val="00542934"/>
    <w:rsid w:val="0054707F"/>
    <w:rsid w:val="00547479"/>
    <w:rsid w:val="005510F8"/>
    <w:rsid w:val="00555BA1"/>
    <w:rsid w:val="00557B02"/>
    <w:rsid w:val="0056274C"/>
    <w:rsid w:val="005674FD"/>
    <w:rsid w:val="00567C4F"/>
    <w:rsid w:val="00570A1D"/>
    <w:rsid w:val="0057522E"/>
    <w:rsid w:val="00577BCC"/>
    <w:rsid w:val="005800F9"/>
    <w:rsid w:val="00584FCB"/>
    <w:rsid w:val="00587C4C"/>
    <w:rsid w:val="00595DCB"/>
    <w:rsid w:val="0059720D"/>
    <w:rsid w:val="005A2D91"/>
    <w:rsid w:val="005A3BC5"/>
    <w:rsid w:val="005A5A63"/>
    <w:rsid w:val="005A797C"/>
    <w:rsid w:val="005B10AE"/>
    <w:rsid w:val="005B17FC"/>
    <w:rsid w:val="005B1A18"/>
    <w:rsid w:val="005B267C"/>
    <w:rsid w:val="005B3B72"/>
    <w:rsid w:val="005B512E"/>
    <w:rsid w:val="005B6152"/>
    <w:rsid w:val="005C31EE"/>
    <w:rsid w:val="005C38E1"/>
    <w:rsid w:val="005F1C73"/>
    <w:rsid w:val="005F2F99"/>
    <w:rsid w:val="00600A43"/>
    <w:rsid w:val="0060371F"/>
    <w:rsid w:val="006042EA"/>
    <w:rsid w:val="00607C80"/>
    <w:rsid w:val="00614684"/>
    <w:rsid w:val="006161D8"/>
    <w:rsid w:val="006217D4"/>
    <w:rsid w:val="00622E33"/>
    <w:rsid w:val="00627A39"/>
    <w:rsid w:val="00631063"/>
    <w:rsid w:val="00654609"/>
    <w:rsid w:val="00667E38"/>
    <w:rsid w:val="00670B99"/>
    <w:rsid w:val="00674143"/>
    <w:rsid w:val="0067589C"/>
    <w:rsid w:val="006920BD"/>
    <w:rsid w:val="006A03E3"/>
    <w:rsid w:val="006C7F87"/>
    <w:rsid w:val="006E1B2B"/>
    <w:rsid w:val="006E77B0"/>
    <w:rsid w:val="006F2698"/>
    <w:rsid w:val="006F4EE1"/>
    <w:rsid w:val="006F6CD5"/>
    <w:rsid w:val="00703BBB"/>
    <w:rsid w:val="007042FA"/>
    <w:rsid w:val="007070FE"/>
    <w:rsid w:val="00713099"/>
    <w:rsid w:val="00715745"/>
    <w:rsid w:val="00717BD5"/>
    <w:rsid w:val="00722912"/>
    <w:rsid w:val="00725194"/>
    <w:rsid w:val="00726864"/>
    <w:rsid w:val="007303FC"/>
    <w:rsid w:val="00731020"/>
    <w:rsid w:val="00731701"/>
    <w:rsid w:val="00736583"/>
    <w:rsid w:val="007400C1"/>
    <w:rsid w:val="007708A6"/>
    <w:rsid w:val="00772F9B"/>
    <w:rsid w:val="00777615"/>
    <w:rsid w:val="00783648"/>
    <w:rsid w:val="0078552A"/>
    <w:rsid w:val="00793B38"/>
    <w:rsid w:val="007979B9"/>
    <w:rsid w:val="007A1D81"/>
    <w:rsid w:val="007A3572"/>
    <w:rsid w:val="007B0832"/>
    <w:rsid w:val="007B4211"/>
    <w:rsid w:val="007B4597"/>
    <w:rsid w:val="007B4D7C"/>
    <w:rsid w:val="007B5C31"/>
    <w:rsid w:val="007D36D3"/>
    <w:rsid w:val="007D7F2D"/>
    <w:rsid w:val="007E42F1"/>
    <w:rsid w:val="007E738F"/>
    <w:rsid w:val="007F00D6"/>
    <w:rsid w:val="007F1646"/>
    <w:rsid w:val="007F6C00"/>
    <w:rsid w:val="008011C5"/>
    <w:rsid w:val="008061E7"/>
    <w:rsid w:val="0080621A"/>
    <w:rsid w:val="008115D8"/>
    <w:rsid w:val="00811E32"/>
    <w:rsid w:val="008136A3"/>
    <w:rsid w:val="00815A2C"/>
    <w:rsid w:val="00820807"/>
    <w:rsid w:val="00821550"/>
    <w:rsid w:val="00824F7A"/>
    <w:rsid w:val="00825B0B"/>
    <w:rsid w:val="00825C26"/>
    <w:rsid w:val="00834292"/>
    <w:rsid w:val="0083514D"/>
    <w:rsid w:val="0084177B"/>
    <w:rsid w:val="008420AC"/>
    <w:rsid w:val="00844505"/>
    <w:rsid w:val="0084575A"/>
    <w:rsid w:val="008462DC"/>
    <w:rsid w:val="00857FEB"/>
    <w:rsid w:val="008606EE"/>
    <w:rsid w:val="008636CD"/>
    <w:rsid w:val="0086435C"/>
    <w:rsid w:val="008702F1"/>
    <w:rsid w:val="0087741E"/>
    <w:rsid w:val="00880281"/>
    <w:rsid w:val="008847DD"/>
    <w:rsid w:val="00892B21"/>
    <w:rsid w:val="008A0D37"/>
    <w:rsid w:val="008A32AD"/>
    <w:rsid w:val="008B21E7"/>
    <w:rsid w:val="008B646A"/>
    <w:rsid w:val="008C5A14"/>
    <w:rsid w:val="008C5D8F"/>
    <w:rsid w:val="008D1958"/>
    <w:rsid w:val="008D565C"/>
    <w:rsid w:val="008E22C7"/>
    <w:rsid w:val="009028BD"/>
    <w:rsid w:val="0090305D"/>
    <w:rsid w:val="009037A8"/>
    <w:rsid w:val="00914394"/>
    <w:rsid w:val="00915B0B"/>
    <w:rsid w:val="00922326"/>
    <w:rsid w:val="009231BA"/>
    <w:rsid w:val="00926EA4"/>
    <w:rsid w:val="00931C3F"/>
    <w:rsid w:val="0093692B"/>
    <w:rsid w:val="009526B3"/>
    <w:rsid w:val="00953D24"/>
    <w:rsid w:val="00956F03"/>
    <w:rsid w:val="009633BA"/>
    <w:rsid w:val="009664E3"/>
    <w:rsid w:val="00970B48"/>
    <w:rsid w:val="00973BD1"/>
    <w:rsid w:val="0097426E"/>
    <w:rsid w:val="00976C87"/>
    <w:rsid w:val="009776FA"/>
    <w:rsid w:val="00984C2C"/>
    <w:rsid w:val="00994F8F"/>
    <w:rsid w:val="009956DC"/>
    <w:rsid w:val="009B3B8C"/>
    <w:rsid w:val="009B5E11"/>
    <w:rsid w:val="009B792A"/>
    <w:rsid w:val="009D188E"/>
    <w:rsid w:val="009D290F"/>
    <w:rsid w:val="009D2C3A"/>
    <w:rsid w:val="009D65E2"/>
    <w:rsid w:val="009D7A16"/>
    <w:rsid w:val="009E0CFB"/>
    <w:rsid w:val="009E16E2"/>
    <w:rsid w:val="009E5CA0"/>
    <w:rsid w:val="00A01D5F"/>
    <w:rsid w:val="00A03472"/>
    <w:rsid w:val="00A04A06"/>
    <w:rsid w:val="00A07024"/>
    <w:rsid w:val="00A158C1"/>
    <w:rsid w:val="00A17088"/>
    <w:rsid w:val="00A3626B"/>
    <w:rsid w:val="00A42C0B"/>
    <w:rsid w:val="00A5729A"/>
    <w:rsid w:val="00A57469"/>
    <w:rsid w:val="00A600BF"/>
    <w:rsid w:val="00A6347D"/>
    <w:rsid w:val="00A64D8F"/>
    <w:rsid w:val="00A71449"/>
    <w:rsid w:val="00A87402"/>
    <w:rsid w:val="00AB65ED"/>
    <w:rsid w:val="00AC2BAD"/>
    <w:rsid w:val="00AC319E"/>
    <w:rsid w:val="00AC4235"/>
    <w:rsid w:val="00AD37BD"/>
    <w:rsid w:val="00AD4B79"/>
    <w:rsid w:val="00AE1645"/>
    <w:rsid w:val="00AE16E9"/>
    <w:rsid w:val="00AE17BD"/>
    <w:rsid w:val="00AE2FC5"/>
    <w:rsid w:val="00AF3313"/>
    <w:rsid w:val="00AF73EF"/>
    <w:rsid w:val="00B02EC6"/>
    <w:rsid w:val="00B05404"/>
    <w:rsid w:val="00B117BE"/>
    <w:rsid w:val="00B14D8E"/>
    <w:rsid w:val="00B17705"/>
    <w:rsid w:val="00B17945"/>
    <w:rsid w:val="00B2360B"/>
    <w:rsid w:val="00B23F12"/>
    <w:rsid w:val="00B261D5"/>
    <w:rsid w:val="00B30F4B"/>
    <w:rsid w:val="00B328B6"/>
    <w:rsid w:val="00B33ECE"/>
    <w:rsid w:val="00B33F25"/>
    <w:rsid w:val="00B41B73"/>
    <w:rsid w:val="00B42345"/>
    <w:rsid w:val="00B52915"/>
    <w:rsid w:val="00B52ACE"/>
    <w:rsid w:val="00B5554D"/>
    <w:rsid w:val="00B55D92"/>
    <w:rsid w:val="00B56615"/>
    <w:rsid w:val="00B60EB6"/>
    <w:rsid w:val="00B659B9"/>
    <w:rsid w:val="00B7064E"/>
    <w:rsid w:val="00B774D1"/>
    <w:rsid w:val="00B77EB2"/>
    <w:rsid w:val="00B87FE0"/>
    <w:rsid w:val="00B92251"/>
    <w:rsid w:val="00B92B4F"/>
    <w:rsid w:val="00B95C77"/>
    <w:rsid w:val="00B96A89"/>
    <w:rsid w:val="00BA62B1"/>
    <w:rsid w:val="00BC27F7"/>
    <w:rsid w:val="00BD1412"/>
    <w:rsid w:val="00BD697E"/>
    <w:rsid w:val="00BE1397"/>
    <w:rsid w:val="00BE7094"/>
    <w:rsid w:val="00BF6A2D"/>
    <w:rsid w:val="00BF6E85"/>
    <w:rsid w:val="00C0430F"/>
    <w:rsid w:val="00C07207"/>
    <w:rsid w:val="00C16209"/>
    <w:rsid w:val="00C22C04"/>
    <w:rsid w:val="00C23C56"/>
    <w:rsid w:val="00C25C55"/>
    <w:rsid w:val="00C26686"/>
    <w:rsid w:val="00C3184E"/>
    <w:rsid w:val="00C321D2"/>
    <w:rsid w:val="00C33746"/>
    <w:rsid w:val="00C40435"/>
    <w:rsid w:val="00C40E05"/>
    <w:rsid w:val="00C445D2"/>
    <w:rsid w:val="00C44E18"/>
    <w:rsid w:val="00C468A1"/>
    <w:rsid w:val="00C47701"/>
    <w:rsid w:val="00C51E80"/>
    <w:rsid w:val="00C6761D"/>
    <w:rsid w:val="00C7260D"/>
    <w:rsid w:val="00C7508C"/>
    <w:rsid w:val="00C840B7"/>
    <w:rsid w:val="00C85891"/>
    <w:rsid w:val="00C9192B"/>
    <w:rsid w:val="00C95B08"/>
    <w:rsid w:val="00C96808"/>
    <w:rsid w:val="00C974EC"/>
    <w:rsid w:val="00CA2C4D"/>
    <w:rsid w:val="00CA4ABA"/>
    <w:rsid w:val="00CA5C0D"/>
    <w:rsid w:val="00CB1BD2"/>
    <w:rsid w:val="00CB22D6"/>
    <w:rsid w:val="00CB5322"/>
    <w:rsid w:val="00CB621E"/>
    <w:rsid w:val="00CB6563"/>
    <w:rsid w:val="00CC557A"/>
    <w:rsid w:val="00CD1137"/>
    <w:rsid w:val="00CD2C90"/>
    <w:rsid w:val="00CD63C5"/>
    <w:rsid w:val="00CE2F49"/>
    <w:rsid w:val="00CF3B1C"/>
    <w:rsid w:val="00D07122"/>
    <w:rsid w:val="00D07680"/>
    <w:rsid w:val="00D10B9B"/>
    <w:rsid w:val="00D1272E"/>
    <w:rsid w:val="00D135F2"/>
    <w:rsid w:val="00D13BEB"/>
    <w:rsid w:val="00D17AA0"/>
    <w:rsid w:val="00D27D35"/>
    <w:rsid w:val="00D31EB9"/>
    <w:rsid w:val="00D33F1E"/>
    <w:rsid w:val="00D345D0"/>
    <w:rsid w:val="00D36B20"/>
    <w:rsid w:val="00D42693"/>
    <w:rsid w:val="00D4432B"/>
    <w:rsid w:val="00D50308"/>
    <w:rsid w:val="00D50983"/>
    <w:rsid w:val="00D5128D"/>
    <w:rsid w:val="00D605CA"/>
    <w:rsid w:val="00D607DA"/>
    <w:rsid w:val="00D60EA5"/>
    <w:rsid w:val="00D62080"/>
    <w:rsid w:val="00D62BC9"/>
    <w:rsid w:val="00D62F47"/>
    <w:rsid w:val="00D6330B"/>
    <w:rsid w:val="00D7023B"/>
    <w:rsid w:val="00D71404"/>
    <w:rsid w:val="00D725E9"/>
    <w:rsid w:val="00D72D64"/>
    <w:rsid w:val="00D80C71"/>
    <w:rsid w:val="00D84F0D"/>
    <w:rsid w:val="00D91AE9"/>
    <w:rsid w:val="00DB3FBE"/>
    <w:rsid w:val="00DB70B0"/>
    <w:rsid w:val="00DD1E51"/>
    <w:rsid w:val="00DD32E4"/>
    <w:rsid w:val="00DE111C"/>
    <w:rsid w:val="00E05B9E"/>
    <w:rsid w:val="00E06465"/>
    <w:rsid w:val="00E07DA1"/>
    <w:rsid w:val="00E12869"/>
    <w:rsid w:val="00E1511A"/>
    <w:rsid w:val="00E21388"/>
    <w:rsid w:val="00E239CB"/>
    <w:rsid w:val="00E24BCF"/>
    <w:rsid w:val="00E30E65"/>
    <w:rsid w:val="00E330C2"/>
    <w:rsid w:val="00E34049"/>
    <w:rsid w:val="00E36654"/>
    <w:rsid w:val="00E41F33"/>
    <w:rsid w:val="00E42DA8"/>
    <w:rsid w:val="00E4453F"/>
    <w:rsid w:val="00E45007"/>
    <w:rsid w:val="00E5204E"/>
    <w:rsid w:val="00E53D2D"/>
    <w:rsid w:val="00E55086"/>
    <w:rsid w:val="00E55188"/>
    <w:rsid w:val="00E552DD"/>
    <w:rsid w:val="00E56B8C"/>
    <w:rsid w:val="00E57DF6"/>
    <w:rsid w:val="00E61558"/>
    <w:rsid w:val="00E76BD7"/>
    <w:rsid w:val="00E81A29"/>
    <w:rsid w:val="00E834AE"/>
    <w:rsid w:val="00E87457"/>
    <w:rsid w:val="00E87A10"/>
    <w:rsid w:val="00E92047"/>
    <w:rsid w:val="00E967B4"/>
    <w:rsid w:val="00EA1817"/>
    <w:rsid w:val="00EA7E75"/>
    <w:rsid w:val="00EB0D12"/>
    <w:rsid w:val="00EB49C8"/>
    <w:rsid w:val="00EC111E"/>
    <w:rsid w:val="00EC2D4B"/>
    <w:rsid w:val="00ED0BBD"/>
    <w:rsid w:val="00ED457F"/>
    <w:rsid w:val="00EE2930"/>
    <w:rsid w:val="00EE4D59"/>
    <w:rsid w:val="00EE4EE6"/>
    <w:rsid w:val="00EE7494"/>
    <w:rsid w:val="00EE7AD1"/>
    <w:rsid w:val="00EF1506"/>
    <w:rsid w:val="00F01608"/>
    <w:rsid w:val="00F040B9"/>
    <w:rsid w:val="00F07797"/>
    <w:rsid w:val="00F261BE"/>
    <w:rsid w:val="00F40C55"/>
    <w:rsid w:val="00F46BAB"/>
    <w:rsid w:val="00F52507"/>
    <w:rsid w:val="00F52BF5"/>
    <w:rsid w:val="00F54CFD"/>
    <w:rsid w:val="00F644F1"/>
    <w:rsid w:val="00F65201"/>
    <w:rsid w:val="00F96B8B"/>
    <w:rsid w:val="00F9783D"/>
    <w:rsid w:val="00FA3D3A"/>
    <w:rsid w:val="00FA4E31"/>
    <w:rsid w:val="00FB16DE"/>
    <w:rsid w:val="00FC0DEE"/>
    <w:rsid w:val="00FC2E2A"/>
    <w:rsid w:val="00FD78E6"/>
    <w:rsid w:val="00FE6226"/>
    <w:rsid w:val="00FE6803"/>
    <w:rsid w:val="00FF089C"/>
    <w:rsid w:val="00FF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83248"/>
  <w15:chartTrackingRefBased/>
  <w15:docId w15:val="{1D7F25F3-ED7B-874F-9F41-CFFE96CA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E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40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40E05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C40E05"/>
  </w:style>
  <w:style w:type="table" w:styleId="a6">
    <w:name w:val="Table Grid"/>
    <w:basedOn w:val="a1"/>
    <w:uiPriority w:val="39"/>
    <w:qFormat/>
    <w:rsid w:val="00C40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4423E2"/>
  </w:style>
  <w:style w:type="paragraph" w:customStyle="1" w:styleId="EndNoteBibliographyTitle">
    <w:name w:val="EndNote Bibliography Title"/>
    <w:basedOn w:val="a"/>
    <w:link w:val="EndNoteBibliographyTitle0"/>
    <w:rsid w:val="007B459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B4597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7B4597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B4597"/>
    <w:rPr>
      <w:rFonts w:ascii="DengXian" w:eastAsia="DengXian" w:hAnsi="DengXian"/>
      <w:sz w:val="20"/>
    </w:rPr>
  </w:style>
  <w:style w:type="character" w:styleId="a8">
    <w:name w:val="annotation reference"/>
    <w:basedOn w:val="a0"/>
    <w:uiPriority w:val="99"/>
    <w:semiHidden/>
    <w:unhideWhenUsed/>
    <w:rsid w:val="00815A2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15A2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15A2C"/>
  </w:style>
  <w:style w:type="paragraph" w:styleId="ab">
    <w:name w:val="annotation subject"/>
    <w:basedOn w:val="a9"/>
    <w:next w:val="a9"/>
    <w:link w:val="ac"/>
    <w:uiPriority w:val="99"/>
    <w:semiHidden/>
    <w:unhideWhenUsed/>
    <w:rsid w:val="00815A2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15A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00A7E8-A49F-F942-841C-B3DA1EADF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900</dc:creator>
  <cp:keywords/>
  <dc:description/>
  <cp:lastModifiedBy>yjj</cp:lastModifiedBy>
  <cp:revision>413</cp:revision>
  <dcterms:created xsi:type="dcterms:W3CDTF">2023-01-24T14:57:00Z</dcterms:created>
  <dcterms:modified xsi:type="dcterms:W3CDTF">2023-10-03T13:29:00Z</dcterms:modified>
</cp:coreProperties>
</file>